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7826C" w14:textId="64C162D6" w:rsidR="00CB27A9" w:rsidRDefault="00CB27A9" w:rsidP="00B01D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327A68" w:rsidRPr="00327A68">
        <w:rPr>
          <w:rFonts w:ascii="Times New Roman" w:hAnsi="Times New Roman" w:cs="Times New Roman"/>
        </w:rPr>
        <w:t>Methodology for Correlative Evaluation between Pathological Reports and CT Scan Image Reports in Lymph Node Metastasis Assessment</w:t>
      </w:r>
    </w:p>
    <w:p w14:paraId="71F98EF4" w14:textId="77777777" w:rsidR="00327A68" w:rsidRDefault="00327A68" w:rsidP="00836707">
      <w:pPr>
        <w:rPr>
          <w:rFonts w:ascii="Times New Roman" w:hAnsi="Times New Roman" w:cs="Times New Roman"/>
        </w:rPr>
      </w:pPr>
    </w:p>
    <w:p w14:paraId="5AC3A80E" w14:textId="21E53A48" w:rsidR="00836707" w:rsidRPr="00836707" w:rsidRDefault="00836707" w:rsidP="00836707">
      <w:pPr>
        <w:rPr>
          <w:rFonts w:ascii="Times New Roman" w:hAnsi="Times New Roman" w:cs="Times New Roman"/>
        </w:rPr>
      </w:pPr>
      <w:r w:rsidRPr="00836707">
        <w:rPr>
          <w:rFonts w:ascii="Times New Roman" w:hAnsi="Times New Roman" w:cs="Times New Roman"/>
        </w:rPr>
        <w:t>In the scope of our investigation, a thorough examination of metastatic lymph nodes in subjects diagnosed with head and neck cancer was undertaken. Herein, we delineate the methodologies employed and the subsequent findings:</w:t>
      </w:r>
    </w:p>
    <w:p w14:paraId="399540B7" w14:textId="72C59F78" w:rsidR="00836707" w:rsidRPr="00836707" w:rsidRDefault="00836707" w:rsidP="0083670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836707">
        <w:rPr>
          <w:rFonts w:ascii="Times New Roman" w:hAnsi="Times New Roman" w:cs="Times New Roman"/>
        </w:rPr>
        <w:t>Lymph Node Assessment:</w:t>
      </w:r>
    </w:p>
    <w:p w14:paraId="16F2E778" w14:textId="4405C223" w:rsidR="00836707" w:rsidRPr="00836707" w:rsidRDefault="00DE01F0" w:rsidP="00DE01F0">
      <w:pPr>
        <w:pStyle w:val="a3"/>
        <w:ind w:leftChars="0"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st of the patients in our study exhibited</w:t>
      </w:r>
      <w:r w:rsidR="00836707" w:rsidRPr="00836707">
        <w:rPr>
          <w:rFonts w:ascii="Times New Roman" w:hAnsi="Times New Roman" w:cs="Times New Roman"/>
        </w:rPr>
        <w:t xml:space="preserve"> 1 to 2 metastatic lymph nodes within each delineated neck</w:t>
      </w:r>
      <w:r>
        <w:rPr>
          <w:rFonts w:ascii="Times New Roman" w:hAnsi="Times New Roman" w:cs="Times New Roman"/>
        </w:rPr>
        <w:t>-</w:t>
      </w:r>
      <w:r w:rsidR="00836707" w:rsidRPr="00836707">
        <w:rPr>
          <w:rFonts w:ascii="Times New Roman" w:hAnsi="Times New Roman" w:cs="Times New Roman"/>
        </w:rPr>
        <w:t>level region.</w:t>
      </w:r>
    </w:p>
    <w:p w14:paraId="7FA6969F" w14:textId="79B6BF66" w:rsidR="00836707" w:rsidRPr="00945F00" w:rsidRDefault="00836707" w:rsidP="00945F00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945F00">
        <w:rPr>
          <w:rFonts w:ascii="Times New Roman" w:hAnsi="Times New Roman" w:cs="Times New Roman"/>
        </w:rPr>
        <w:t>Identification Techniques:</w:t>
      </w:r>
    </w:p>
    <w:p w14:paraId="0C29C80A" w14:textId="654AC695" w:rsidR="00836707" w:rsidRPr="00DE01F0" w:rsidRDefault="00836707" w:rsidP="00DE01F0">
      <w:pPr>
        <w:pStyle w:val="a3"/>
        <w:ind w:leftChars="0" w:left="360"/>
        <w:rPr>
          <w:rFonts w:ascii="Times New Roman" w:hAnsi="Times New Roman" w:cs="Times New Roman"/>
        </w:rPr>
      </w:pPr>
      <w:r w:rsidRPr="00DE01F0">
        <w:rPr>
          <w:rFonts w:ascii="Times New Roman" w:hAnsi="Times New Roman" w:cs="Times New Roman"/>
        </w:rPr>
        <w:t>A comprehensive approach was employed to accurately identify the specific lymph nodes. This involved:</w:t>
      </w:r>
    </w:p>
    <w:p w14:paraId="39EBE4A0" w14:textId="70E51F15" w:rsidR="00836707" w:rsidRPr="00DE01F0" w:rsidRDefault="00836707" w:rsidP="00DE01F0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DE01F0">
        <w:rPr>
          <w:rFonts w:ascii="Times New Roman" w:hAnsi="Times New Roman" w:cs="Times New Roman"/>
        </w:rPr>
        <w:t>Utilizing surrounding anatomical structures as landmarks. For instance, the submandibular gland was used as a reference point (illustrated within a green box in the accompanying diagrams).</w:t>
      </w:r>
    </w:p>
    <w:p w14:paraId="29AEA26C" w14:textId="7ED3FFC9" w:rsidR="00836707" w:rsidRPr="0037295B" w:rsidRDefault="00836707" w:rsidP="0037295B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37295B">
        <w:rPr>
          <w:rFonts w:ascii="Times New Roman" w:hAnsi="Times New Roman" w:cs="Times New Roman"/>
        </w:rPr>
        <w:t>Noting marked size distinctions of the lymph nodes (highlighted within a red box in the accompanying diagrams). An exemplary lymph node was identified with a dimension of 3.5 cm.</w:t>
      </w:r>
    </w:p>
    <w:p w14:paraId="2B99C9F9" w14:textId="09728C4B" w:rsidR="00836707" w:rsidRPr="00945F00" w:rsidRDefault="00836707" w:rsidP="00945F00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945F00">
        <w:rPr>
          <w:rFonts w:ascii="Times New Roman" w:hAnsi="Times New Roman" w:cs="Times New Roman"/>
        </w:rPr>
        <w:t>Subject Exclusion:</w:t>
      </w:r>
    </w:p>
    <w:p w14:paraId="738C5C8B" w14:textId="44D36342" w:rsidR="005F07DE" w:rsidRDefault="00836707" w:rsidP="0037295B">
      <w:pPr>
        <w:pStyle w:val="a3"/>
        <w:ind w:leftChars="0" w:left="360"/>
        <w:rPr>
          <w:rFonts w:ascii="Times New Roman" w:hAnsi="Times New Roman" w:cs="Times New Roman"/>
        </w:rPr>
      </w:pPr>
      <w:r w:rsidRPr="00836707">
        <w:rPr>
          <w:rFonts w:ascii="Times New Roman" w:hAnsi="Times New Roman" w:cs="Times New Roman"/>
        </w:rPr>
        <w:t>F</w:t>
      </w:r>
      <w:r w:rsidR="0037295B">
        <w:rPr>
          <w:rFonts w:ascii="Times New Roman" w:hAnsi="Times New Roman" w:cs="Times New Roman"/>
        </w:rPr>
        <w:t>ive patients were excluded from the study following the lymph node identification process</w:t>
      </w:r>
      <w:r w:rsidRPr="00836707">
        <w:rPr>
          <w:rFonts w:ascii="Times New Roman" w:hAnsi="Times New Roman" w:cs="Times New Roman"/>
        </w:rPr>
        <w:t>. The exclusions were necessitated due to challenges in lymph node identification from the pathological report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8296"/>
      </w:tblGrid>
      <w:tr w:rsidR="00763205" w14:paraId="454898C4" w14:textId="77777777" w:rsidTr="00763205">
        <w:tc>
          <w:tcPr>
            <w:tcW w:w="8296" w:type="dxa"/>
            <w:vAlign w:val="center"/>
          </w:tcPr>
          <w:p w14:paraId="310C709A" w14:textId="77777777" w:rsidR="00763205" w:rsidRDefault="00763205" w:rsidP="00B06062">
            <w:pPr>
              <w:jc w:val="center"/>
              <w:rPr>
                <w:color w:val="FF0000"/>
              </w:rPr>
            </w:pPr>
            <w:r w:rsidRPr="00A94F9F">
              <w:rPr>
                <w:noProof/>
                <w:color w:val="FF0000"/>
              </w:rPr>
              <w:drawing>
                <wp:anchor distT="0" distB="0" distL="114300" distR="114300" simplePos="0" relativeHeight="251659264" behindDoc="0" locked="0" layoutInCell="1" allowOverlap="1" wp14:anchorId="511981DE" wp14:editId="5A97F425">
                  <wp:simplePos x="0" y="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5692633" cy="3276884"/>
                  <wp:effectExtent l="0" t="0" r="3810" b="0"/>
                  <wp:wrapSquare wrapText="bothSides"/>
                  <wp:docPr id="257675479" name="圖片 1" descr="一張含有 文字, 螢幕擷取畫面, 字型, 文件 的圖片&#10;&#10;自動產生的描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7675479" name="圖片 1" descr="一張含有 文字, 螢幕擷取畫面, 字型, 文件 的圖片&#10;&#10;自動產生的描述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92633" cy="32768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63205" w14:paraId="61FBE40B" w14:textId="77777777" w:rsidTr="00763205">
        <w:tc>
          <w:tcPr>
            <w:tcW w:w="8296" w:type="dxa"/>
          </w:tcPr>
          <w:p w14:paraId="5F1C7686" w14:textId="77777777" w:rsidR="00763205" w:rsidRDefault="00763205" w:rsidP="00B06062">
            <w:pPr>
              <w:rPr>
                <w:rFonts w:hint="eastAsia"/>
                <w:color w:val="FF0000"/>
              </w:rPr>
            </w:pPr>
            <w:r w:rsidRPr="00DC4C82">
              <w:rPr>
                <w:noProof/>
                <w:color w:val="FF0000"/>
              </w:rPr>
              <w:drawing>
                <wp:anchor distT="0" distB="0" distL="114300" distR="114300" simplePos="0" relativeHeight="251660288" behindDoc="0" locked="0" layoutInCell="1" allowOverlap="1" wp14:anchorId="127E08C2" wp14:editId="3BAD0AD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85725</wp:posOffset>
                  </wp:positionV>
                  <wp:extent cx="5274310" cy="2436584"/>
                  <wp:effectExtent l="0" t="0" r="2540" b="1905"/>
                  <wp:wrapSquare wrapText="bothSides"/>
                  <wp:docPr id="1215839211" name="圖片 1" descr="一張含有 醫學影像, X 光影像, 放射學, X 光照相術 的圖片&#10;&#10;自動產生的描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5839211" name="圖片 1" descr="一張含有 醫學影像, X 光影像, 放射學, X 光照相術 的圖片&#10;&#10;自動產生的描述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24365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763205" w14:paraId="1D1F33F8" w14:textId="77777777" w:rsidTr="00763205">
        <w:trPr>
          <w:trHeight w:val="58"/>
        </w:trPr>
        <w:tc>
          <w:tcPr>
            <w:tcW w:w="8296" w:type="dxa"/>
          </w:tcPr>
          <w:p w14:paraId="17687362" w14:textId="7884C020" w:rsidR="00763205" w:rsidRDefault="00763205" w:rsidP="00B06062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*We</w:t>
            </w:r>
            <w:r>
              <w:rPr>
                <w:color w:val="FF0000"/>
              </w:rPr>
              <w:t xml:space="preserve"> utilize the laterality, neck level, diameter</w:t>
            </w:r>
            <w:r>
              <w:rPr>
                <w:color w:val="FF0000"/>
              </w:rPr>
              <w:t>,</w:t>
            </w:r>
            <w:r>
              <w:rPr>
                <w:color w:val="FF0000"/>
              </w:rPr>
              <w:t xml:space="preserve"> and surrounding tissue to identify the forementioned lymph node(s).</w:t>
            </w:r>
          </w:p>
        </w:tc>
      </w:tr>
    </w:tbl>
    <w:p w14:paraId="7729DA4B" w14:textId="77777777" w:rsidR="005F07DE" w:rsidRPr="00763205" w:rsidRDefault="005F07DE" w:rsidP="00B01D99">
      <w:pPr>
        <w:rPr>
          <w:rFonts w:ascii="Times New Roman" w:hAnsi="Times New Roman" w:cs="Times New Roman" w:hint="eastAsia"/>
        </w:rPr>
      </w:pPr>
    </w:p>
    <w:p w14:paraId="7BF5C50B" w14:textId="77777777" w:rsidR="001C3DBB" w:rsidRDefault="001C3DB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DC86ED" w14:textId="0A5FB3C9" w:rsidR="008D5671" w:rsidRPr="00B01D99" w:rsidRDefault="00CB27A9" w:rsidP="00B01D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2. </w:t>
      </w:r>
      <w:r w:rsidR="003F0E81" w:rsidRPr="003F0E81">
        <w:rPr>
          <w:rFonts w:ascii="Times New Roman" w:hAnsi="Times New Roman" w:cs="Times New Roman"/>
        </w:rPr>
        <w:t xml:space="preserve">Performance Analysis of Different 3D </w:t>
      </w:r>
      <w:proofErr w:type="spellStart"/>
      <w:r w:rsidR="003F0E81" w:rsidRPr="003F0E81">
        <w:rPr>
          <w:rFonts w:ascii="Times New Roman" w:hAnsi="Times New Roman" w:cs="Times New Roman"/>
        </w:rPr>
        <w:t>ResNet</w:t>
      </w:r>
      <w:proofErr w:type="spellEnd"/>
      <w:r w:rsidR="003F0E81" w:rsidRPr="003F0E81">
        <w:rPr>
          <w:rFonts w:ascii="Times New Roman" w:hAnsi="Times New Roman" w:cs="Times New Roman"/>
        </w:rPr>
        <w:t xml:space="preserve"> Models in Lymph Node Metastasis Detection</w:t>
      </w:r>
    </w:p>
    <w:p w14:paraId="53359245" w14:textId="2C12DD12" w:rsidR="00B01D99" w:rsidRDefault="00B01D99">
      <w:r>
        <w:rPr>
          <w:noProof/>
        </w:rPr>
        <w:drawing>
          <wp:inline distT="0" distB="0" distL="0" distR="0" wp14:anchorId="1AEA21EB" wp14:editId="51582B1E">
            <wp:extent cx="3657600" cy="2743200"/>
            <wp:effectExtent l="0" t="0" r="0" b="0"/>
            <wp:docPr id="2078219047" name="圖片 1" descr="一張含有 文字, 圖表, 行, 字型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8219047" name="圖片 1" descr="一張含有 文字, 圖表, 行, 字型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B2B5F2A" wp14:editId="69C54E42">
            <wp:extent cx="3657600" cy="2743200"/>
            <wp:effectExtent l="0" t="0" r="0" b="0"/>
            <wp:docPr id="497301865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AD0F866" wp14:editId="46E2117A">
            <wp:extent cx="3657600" cy="2743200"/>
            <wp:effectExtent l="0" t="0" r="0" b="0"/>
            <wp:docPr id="781913092" name="圖片 3" descr="一張含有 文字, 圖表, 字型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913092" name="圖片 3" descr="一張含有 文字, 圖表, 字型, 行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A3EA7BD" wp14:editId="73134F9C">
            <wp:extent cx="3657600" cy="2743200"/>
            <wp:effectExtent l="0" t="0" r="0" b="0"/>
            <wp:docPr id="73628442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280DE14" wp14:editId="1A7E1C60">
            <wp:extent cx="3657600" cy="2743200"/>
            <wp:effectExtent l="0" t="0" r="0" b="0"/>
            <wp:docPr id="886552312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AB7C2A5" wp14:editId="18373F25">
            <wp:extent cx="3657600" cy="2743200"/>
            <wp:effectExtent l="0" t="0" r="0" b="0"/>
            <wp:docPr id="1156000841" name="圖片 6" descr="一張含有 文字, 圖表, 字型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000841" name="圖片 6" descr="一張含有 文字, 圖表, 字型, 行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1C3E236" wp14:editId="316F5C5E">
            <wp:extent cx="3657600" cy="2743200"/>
            <wp:effectExtent l="0" t="0" r="0" b="0"/>
            <wp:docPr id="1279880833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DF198E0" wp14:editId="0B64B48E">
            <wp:extent cx="3657600" cy="2743200"/>
            <wp:effectExtent l="0" t="0" r="0" b="0"/>
            <wp:docPr id="1770944597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1D99" w:rsidSect="008D567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6E426" w14:textId="77777777" w:rsidR="00CB27A9" w:rsidRDefault="00CB27A9" w:rsidP="00CB27A9">
      <w:r>
        <w:separator/>
      </w:r>
    </w:p>
  </w:endnote>
  <w:endnote w:type="continuationSeparator" w:id="0">
    <w:p w14:paraId="75EEAE9D" w14:textId="77777777" w:rsidR="00CB27A9" w:rsidRDefault="00CB27A9" w:rsidP="00CB2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DC0A1" w14:textId="77777777" w:rsidR="00CB27A9" w:rsidRDefault="00CB27A9" w:rsidP="00CB27A9">
      <w:r>
        <w:separator/>
      </w:r>
    </w:p>
  </w:footnote>
  <w:footnote w:type="continuationSeparator" w:id="0">
    <w:p w14:paraId="615711EA" w14:textId="77777777" w:rsidR="00CB27A9" w:rsidRDefault="00CB27A9" w:rsidP="00CB27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1568C"/>
    <w:multiLevelType w:val="hybridMultilevel"/>
    <w:tmpl w:val="7E4EF024"/>
    <w:lvl w:ilvl="0" w:tplc="8C60AC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E37564E"/>
    <w:multiLevelType w:val="hybridMultilevel"/>
    <w:tmpl w:val="7AF0B6BE"/>
    <w:lvl w:ilvl="0" w:tplc="2654AF1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207669E"/>
    <w:multiLevelType w:val="hybridMultilevel"/>
    <w:tmpl w:val="DEFC012E"/>
    <w:lvl w:ilvl="0" w:tplc="3502FE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3A55170"/>
    <w:multiLevelType w:val="hybridMultilevel"/>
    <w:tmpl w:val="E38066C0"/>
    <w:lvl w:ilvl="0" w:tplc="7354B99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347251874">
    <w:abstractNumId w:val="2"/>
  </w:num>
  <w:num w:numId="2" w16cid:durableId="1388186028">
    <w:abstractNumId w:val="0"/>
  </w:num>
  <w:num w:numId="3" w16cid:durableId="1369800656">
    <w:abstractNumId w:val="1"/>
  </w:num>
  <w:num w:numId="4" w16cid:durableId="14135783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NDSxNLAwNTG1NDBV0lEKTi0uzszPAykwqgUAk0YHsywAAAA="/>
  </w:docVars>
  <w:rsids>
    <w:rsidRoot w:val="00B01D99"/>
    <w:rsid w:val="00014744"/>
    <w:rsid w:val="001C3DBB"/>
    <w:rsid w:val="002225CD"/>
    <w:rsid w:val="00327A68"/>
    <w:rsid w:val="0037295B"/>
    <w:rsid w:val="003F0E81"/>
    <w:rsid w:val="005E2386"/>
    <w:rsid w:val="005F07DE"/>
    <w:rsid w:val="00763205"/>
    <w:rsid w:val="00836707"/>
    <w:rsid w:val="008D5671"/>
    <w:rsid w:val="00945F00"/>
    <w:rsid w:val="00B01D99"/>
    <w:rsid w:val="00CB27A9"/>
    <w:rsid w:val="00DE0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D7DC8D"/>
  <w15:chartTrackingRefBased/>
  <w15:docId w15:val="{384465C4-5FE3-4ED1-B6C8-270C2674D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567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01D99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CB27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B27A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B27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B27A9"/>
    <w:rPr>
      <w:sz w:val="20"/>
      <w:szCs w:val="20"/>
    </w:rPr>
  </w:style>
  <w:style w:type="table" w:styleId="a8">
    <w:name w:val="Table Grid"/>
    <w:basedOn w:val="a1"/>
    <w:uiPriority w:val="39"/>
    <w:rsid w:val="00763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tif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tif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tif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惟強 游</dc:creator>
  <cp:keywords/>
  <dc:description/>
  <cp:lastModifiedBy>惟強 游</cp:lastModifiedBy>
  <cp:revision>14</cp:revision>
  <dcterms:created xsi:type="dcterms:W3CDTF">2023-09-25T04:58:00Z</dcterms:created>
  <dcterms:modified xsi:type="dcterms:W3CDTF">2023-09-26T03:12:00Z</dcterms:modified>
</cp:coreProperties>
</file>